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7C3A37"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Title; §1.0</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E902D4"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7407BE"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511E0F"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AD0203"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2.3–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D8DB40"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2.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0E2E55" w:rsidR="00FB3483" w:rsidRPr="00930A31" w:rsidRDefault="00EB343B" w:rsidP="005979B8">
            <w:pPr>
              <w:pStyle w:val="Default"/>
              <w:spacing w:before="40" w:after="40"/>
              <w:rPr>
                <w:rFonts w:ascii="Arial" w:hAnsi="Arial" w:cs="Arial"/>
                <w:color w:val="auto"/>
                <w:sz w:val="18"/>
                <w:szCs w:val="18"/>
              </w:rPr>
            </w:pPr>
            <w:r>
              <w:rPr>
                <w:rFonts w:ascii="Arial" w:hAnsi="Arial" w:cs="Arial"/>
                <w:color w:val="auto"/>
                <w:sz w:val="18"/>
                <w:szCs w:val="18"/>
              </w:rPr>
              <w:t>§2.2; §</w:t>
            </w:r>
            <w:r w:rsidR="00E0110A">
              <w:rPr>
                <w:rFonts w:ascii="Arial" w:hAnsi="Arial" w:cs="Arial"/>
                <w:color w:val="auto"/>
                <w:sz w:val="18"/>
                <w:szCs w:val="18"/>
              </w:rPr>
              <w:t>5.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44C376" w:rsidR="00FB3483"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FF2B81" w:rsidR="00FB3483"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10105D" w:rsidR="00930A31"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D7CB55" w:rsidR="00930A31"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C78D3">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38EFED" w:rsidR="00FB3483"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B3A4A9" w:rsidR="00FB3483"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4708B2" w:rsidR="00930A31"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C78D3">
              <w:rPr>
                <w:rFonts w:ascii="Arial" w:hAnsi="Arial" w:cs="Arial"/>
                <w:color w:val="auto"/>
                <w:sz w:val="18"/>
                <w:szCs w:val="18"/>
              </w:rPr>
              <w:t>5</w:t>
            </w:r>
            <w:r>
              <w:rPr>
                <w:rFonts w:ascii="Arial" w:hAnsi="Arial" w:cs="Arial"/>
                <w:color w:val="auto"/>
                <w:sz w:val="18"/>
                <w:szCs w:val="18"/>
              </w:rPr>
              <w:t>–</w:t>
            </w:r>
            <w:r w:rsidR="00CC78D3">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031DF1" w:rsidR="00930A31" w:rsidRPr="00930A31" w:rsidRDefault="00E011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8BB941"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671213"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C78D3">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A0C92C"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9699CC"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89D0F2" w:rsidR="006E5FE2"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77B8C5" w:rsidR="006E5FE2"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57DA41"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3.1;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C27708"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2.</w:t>
            </w:r>
            <w:r w:rsidR="0089217C">
              <w:rPr>
                <w:rFonts w:ascii="Arial" w:hAnsi="Arial" w:cs="Arial"/>
                <w:color w:val="auto"/>
                <w:sz w:val="18"/>
                <w:szCs w:val="18"/>
              </w:rPr>
              <w:t>4</w:t>
            </w:r>
            <w:r>
              <w:rPr>
                <w:rFonts w:ascii="Arial" w:hAnsi="Arial" w:cs="Arial"/>
                <w:color w:val="auto"/>
                <w:sz w:val="18"/>
                <w:szCs w:val="18"/>
              </w:rPr>
              <w:t>; §3.1;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04CA02" w:rsidR="00FB3483"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C269EE" w:rsidR="00FB3483"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107FE1" w:rsidR="00FB3483"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D25351"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E7187A"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FBC605"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C06C99" w:rsidR="00930A31"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CE13E8" w:rsidR="00FB3483" w:rsidRPr="00930A31" w:rsidRDefault="00E549C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42900F" w:rsidR="00077B44" w:rsidRPr="00930A31" w:rsidRDefault="00E549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14267C" w:rsidR="00930A31" w:rsidRPr="00930A31" w:rsidRDefault="00E549CE"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CD2079" w:rsidR="00930A31" w:rsidRPr="00930A31" w:rsidRDefault="00E549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2D4E6C" w:rsidR="00930A31" w:rsidRPr="00930A31" w:rsidRDefault="00C14C8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F30652" w:rsidR="00930A31" w:rsidRPr="00930A31" w:rsidRDefault="00E549CE" w:rsidP="00077B44">
            <w:pPr>
              <w:pStyle w:val="Default"/>
              <w:spacing w:before="40" w:after="40"/>
              <w:rPr>
                <w:rFonts w:ascii="Arial" w:hAnsi="Arial" w:cs="Arial"/>
                <w:color w:val="auto"/>
                <w:sz w:val="18"/>
                <w:szCs w:val="18"/>
              </w:rPr>
            </w:pPr>
            <w:r>
              <w:rPr>
                <w:rFonts w:ascii="Arial" w:hAnsi="Arial" w:cs="Arial"/>
                <w:color w:val="auto"/>
                <w:sz w:val="18"/>
                <w:szCs w:val="18"/>
              </w:rPr>
              <w:t>§4.2</w:t>
            </w:r>
            <w:r w:rsidR="00393DE0">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071837" w:rsidR="00930A31" w:rsidRPr="00930A31" w:rsidRDefault="00E849F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35F64A" w:rsidR="00930A31" w:rsidRPr="00930A31" w:rsidRDefault="004A22F8" w:rsidP="00077B44">
            <w:pPr>
              <w:pStyle w:val="Default"/>
              <w:spacing w:before="40" w:after="40"/>
              <w:rPr>
                <w:rFonts w:ascii="Arial" w:hAnsi="Arial" w:cs="Arial"/>
                <w:color w:val="auto"/>
                <w:sz w:val="18"/>
                <w:szCs w:val="18"/>
              </w:rPr>
            </w:pPr>
            <w:r>
              <w:rPr>
                <w:rFonts w:ascii="Arial" w:hAnsi="Arial" w:cs="Arial"/>
                <w:color w:val="auto"/>
                <w:sz w:val="18"/>
                <w:szCs w:val="18"/>
              </w:rPr>
              <w:t>§2.1</w:t>
            </w:r>
            <w:r w:rsidR="00AE6E90">
              <w:rPr>
                <w:rFonts w:ascii="Arial" w:hAnsi="Arial" w:cs="Arial"/>
                <w:color w:val="auto"/>
                <w:sz w:val="18"/>
                <w:szCs w:val="18"/>
              </w:rPr>
              <w:t>; §9.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78BD08" w:rsidR="00930A31" w:rsidRPr="00930A31" w:rsidRDefault="00AE6E90" w:rsidP="00077B44">
            <w:pPr>
              <w:pStyle w:val="Default"/>
              <w:spacing w:before="40" w:after="40"/>
              <w:rPr>
                <w:rFonts w:ascii="Arial" w:hAnsi="Arial" w:cs="Arial"/>
                <w:color w:val="auto"/>
                <w:sz w:val="18"/>
                <w:szCs w:val="18"/>
              </w:rPr>
            </w:pPr>
            <w:r>
              <w:rPr>
                <w:rFonts w:ascii="Arial" w:hAnsi="Arial" w:cs="Arial"/>
                <w:color w:val="auto"/>
                <w:sz w:val="18"/>
                <w:szCs w:val="18"/>
              </w:rPr>
              <w:t>§9.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1E54A5" w:rsidR="00077B44" w:rsidRPr="00930A31" w:rsidRDefault="006E4E1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E593A3" w:rsidR="00077B44" w:rsidRPr="00930A31" w:rsidRDefault="006E4E1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DC135E" w:rsidR="00077B44" w:rsidRPr="00930A31" w:rsidRDefault="006E4E1D"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5F90" w14:textId="77777777" w:rsidR="007E69D7" w:rsidRDefault="007E69D7">
      <w:r>
        <w:separator/>
      </w:r>
    </w:p>
  </w:endnote>
  <w:endnote w:type="continuationSeparator" w:id="0">
    <w:p w14:paraId="5AAC9C75" w14:textId="77777777" w:rsidR="007E69D7" w:rsidRDefault="007E6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9CE81" w14:textId="77777777" w:rsidR="007E69D7" w:rsidRDefault="007E69D7">
      <w:r>
        <w:separator/>
      </w:r>
    </w:p>
  </w:footnote>
  <w:footnote w:type="continuationSeparator" w:id="0">
    <w:p w14:paraId="4AB835FF" w14:textId="77777777" w:rsidR="007E69D7" w:rsidRDefault="007E69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E69D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97B18"/>
    <w:rsid w:val="00246C93"/>
    <w:rsid w:val="00256BAF"/>
    <w:rsid w:val="002A2A06"/>
    <w:rsid w:val="003103C2"/>
    <w:rsid w:val="003516AD"/>
    <w:rsid w:val="00363B8D"/>
    <w:rsid w:val="003760FB"/>
    <w:rsid w:val="00393DE0"/>
    <w:rsid w:val="003B79FF"/>
    <w:rsid w:val="00400A0B"/>
    <w:rsid w:val="0042456E"/>
    <w:rsid w:val="00443C1D"/>
    <w:rsid w:val="00461576"/>
    <w:rsid w:val="00473164"/>
    <w:rsid w:val="004A22F8"/>
    <w:rsid w:val="004C1685"/>
    <w:rsid w:val="005078EE"/>
    <w:rsid w:val="00550BF1"/>
    <w:rsid w:val="0059028D"/>
    <w:rsid w:val="005979B8"/>
    <w:rsid w:val="005D0C33"/>
    <w:rsid w:val="006E4E1D"/>
    <w:rsid w:val="006E5FE2"/>
    <w:rsid w:val="006F3BA6"/>
    <w:rsid w:val="00726794"/>
    <w:rsid w:val="0077253C"/>
    <w:rsid w:val="007E69D7"/>
    <w:rsid w:val="008412D5"/>
    <w:rsid w:val="0089217C"/>
    <w:rsid w:val="008A3EAE"/>
    <w:rsid w:val="008E2C91"/>
    <w:rsid w:val="00930A31"/>
    <w:rsid w:val="00947707"/>
    <w:rsid w:val="009827E5"/>
    <w:rsid w:val="00A215D2"/>
    <w:rsid w:val="00A86593"/>
    <w:rsid w:val="00AB79CE"/>
    <w:rsid w:val="00AE4BBD"/>
    <w:rsid w:val="00AE6E90"/>
    <w:rsid w:val="00B51910"/>
    <w:rsid w:val="00C14C81"/>
    <w:rsid w:val="00C22710"/>
    <w:rsid w:val="00CC78D3"/>
    <w:rsid w:val="00D95D84"/>
    <w:rsid w:val="00DC4F19"/>
    <w:rsid w:val="00E0110A"/>
    <w:rsid w:val="00E324A8"/>
    <w:rsid w:val="00E549CE"/>
    <w:rsid w:val="00E66E3A"/>
    <w:rsid w:val="00E849F3"/>
    <w:rsid w:val="00EB343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1076</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unson, Jason Cory</cp:lastModifiedBy>
  <cp:revision>34</cp:revision>
  <cp:lastPrinted>2020-11-24T03:02:00Z</cp:lastPrinted>
  <dcterms:created xsi:type="dcterms:W3CDTF">2020-11-24T03:02:00Z</dcterms:created>
  <dcterms:modified xsi:type="dcterms:W3CDTF">2023-04-06T13:02:00Z</dcterms:modified>
</cp:coreProperties>
</file>